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2BC4" w:rsidRDefault="002B2BC4" w:rsidP="002B2BC4">
      <w:pPr>
        <w:pStyle w:val="NormalWeb"/>
        <w:ind w:left="640" w:hanging="640"/>
        <w:rPr>
          <w:b/>
          <w:lang w:val="en-US"/>
        </w:rPr>
      </w:pPr>
      <w:r>
        <w:rPr>
          <w:b/>
          <w:lang w:val="en-US"/>
        </w:rPr>
        <w:t>Table 1</w:t>
      </w:r>
      <w:r w:rsidR="00671F8A">
        <w:rPr>
          <w:b/>
          <w:lang w:val="en-US"/>
        </w:rPr>
        <w:t xml:space="preserve"> MRI scanning parameters </w:t>
      </w:r>
      <w:r w:rsidR="002F31BC">
        <w:rPr>
          <w:b/>
          <w:lang w:val="en-US"/>
        </w:rPr>
        <w:t>and number of participants</w:t>
      </w:r>
    </w:p>
    <w:tbl>
      <w:tblPr>
        <w:tblW w:w="9502" w:type="dxa"/>
        <w:tblInd w:w="-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1"/>
        <w:gridCol w:w="1360"/>
        <w:gridCol w:w="993"/>
        <w:gridCol w:w="992"/>
        <w:gridCol w:w="992"/>
        <w:gridCol w:w="875"/>
        <w:gridCol w:w="826"/>
        <w:gridCol w:w="709"/>
        <w:gridCol w:w="1134"/>
        <w:gridCol w:w="850"/>
      </w:tblGrid>
      <w:tr w:rsidR="002B2BC4" w:rsidRPr="00724D01" w:rsidTr="002D0791">
        <w:trPr>
          <w:trHeight w:val="786"/>
        </w:trPr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671F8A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sv-SE"/>
              </w:rPr>
            </w:pPr>
          </w:p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eastAsia="sv-SE"/>
              </w:rPr>
              <w:t>center 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val="en-US" w:eastAsia="sv-SE"/>
              </w:rPr>
              <w:t>Scanne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</w:p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eastAsia="sv-SE"/>
              </w:rPr>
              <w:t>Slice thickness</w:t>
            </w:r>
          </w:p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eastAsia="sv-SE"/>
              </w:rPr>
              <w:t>(mm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</w:p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eastAsia="sv-SE"/>
              </w:rPr>
              <w:t>TR(m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</w:p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eastAsia="sv-SE"/>
              </w:rPr>
              <w:t>TE(ms)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</w:p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eastAsia="sv-SE"/>
              </w:rPr>
              <w:t>FA(°)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</w:p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eastAsia="sv-SE"/>
              </w:rPr>
              <w:t>MFS</w:t>
            </w:r>
          </w:p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eastAsia="sv-SE"/>
              </w:rPr>
              <w:t>(Tesla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</w:p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eastAsia="sv-SE"/>
              </w:rPr>
              <w:t>C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</w:p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eastAsia="sv-SE"/>
              </w:rPr>
              <w:t>MCI-DE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</w:p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eastAsia="sv-SE"/>
              </w:rPr>
              <w:t>total</w:t>
            </w:r>
          </w:p>
        </w:tc>
      </w:tr>
      <w:tr w:rsidR="002B2BC4" w:rsidRPr="00724D01" w:rsidTr="002D0791">
        <w:trPr>
          <w:trHeight w:val="313"/>
        </w:trPr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sv-SE"/>
              </w:rPr>
            </w:pPr>
            <w:r w:rsidRPr="00411E7C">
              <w:rPr>
                <w:rFonts w:eastAsia="Times New Roman" w:cs="Arial"/>
                <w:color w:val="000000"/>
                <w:lang w:eastAsia="sv-SE"/>
              </w:rPr>
              <w:t>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val="en-US" w:eastAsia="sv-SE"/>
              </w:rPr>
              <w:t>Symphon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eastAsia="sv-SE"/>
              </w:rPr>
              <w:t>1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eastAsia="sv-SE"/>
              </w:rPr>
              <w:t>24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eastAsia="sv-SE"/>
              </w:rPr>
              <w:t>3.71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eastAsia="sv-SE"/>
              </w:rPr>
              <w:t>8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eastAsia="sv-SE"/>
              </w:rPr>
              <w:t>1,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sv-SE"/>
              </w:rPr>
            </w:pPr>
            <w:r w:rsidRPr="00411E7C">
              <w:rPr>
                <w:rFonts w:eastAsia="Times New Roman" w:cs="Arial"/>
                <w:color w:val="000000"/>
                <w:lang w:eastAsia="sv-SE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sv-SE"/>
              </w:rPr>
            </w:pPr>
            <w:r w:rsidRPr="00411E7C">
              <w:rPr>
                <w:rFonts w:eastAsia="Times New Roman" w:cs="Arial"/>
                <w:color w:val="000000"/>
                <w:lang w:eastAsia="sv-SE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sv-SE"/>
              </w:rPr>
            </w:pPr>
            <w:r w:rsidRPr="00411E7C">
              <w:rPr>
                <w:rFonts w:eastAsia="Times New Roman" w:cs="Arial"/>
                <w:color w:val="000000"/>
                <w:lang w:eastAsia="sv-SE"/>
              </w:rPr>
              <w:t>6</w:t>
            </w:r>
          </w:p>
        </w:tc>
      </w:tr>
      <w:tr w:rsidR="002B2BC4" w:rsidRPr="00724D01" w:rsidTr="002D0791">
        <w:trPr>
          <w:trHeight w:val="313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sv-SE"/>
              </w:rPr>
            </w:pPr>
            <w:r w:rsidRPr="00411E7C">
              <w:rPr>
                <w:rFonts w:eastAsia="Times New Roman" w:cs="Arial"/>
                <w:color w:val="000000"/>
                <w:lang w:eastAsia="sv-SE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val="en-US" w:eastAsia="sv-SE"/>
              </w:rPr>
              <w:t>Avant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eastAsia="sv-SE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eastAsia="sv-SE"/>
              </w:rPr>
              <w:t>2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eastAsia="sv-SE"/>
              </w:rPr>
              <w:t>3.7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eastAsia="sv-SE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eastAsia="sv-SE"/>
              </w:rPr>
              <w:t>1,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sv-SE"/>
              </w:rPr>
            </w:pPr>
            <w:r w:rsidRPr="00411E7C">
              <w:rPr>
                <w:rFonts w:eastAsia="Times New Roman" w:cs="Arial"/>
                <w:color w:val="000000"/>
                <w:lang w:eastAsia="sv-S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sv-SE"/>
              </w:rPr>
            </w:pPr>
            <w:r w:rsidRPr="00411E7C">
              <w:rPr>
                <w:rFonts w:eastAsia="Times New Roman" w:cs="Arial"/>
                <w:color w:val="000000"/>
                <w:lang w:eastAsia="sv-S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sv-SE"/>
              </w:rPr>
            </w:pPr>
            <w:r w:rsidRPr="00411E7C">
              <w:rPr>
                <w:rFonts w:eastAsia="Times New Roman" w:cs="Arial"/>
                <w:color w:val="000000"/>
                <w:lang w:eastAsia="sv-SE"/>
              </w:rPr>
              <w:t>4</w:t>
            </w:r>
          </w:p>
        </w:tc>
      </w:tr>
      <w:tr w:rsidR="002B2BC4" w:rsidRPr="00724D01" w:rsidTr="002D0791">
        <w:trPr>
          <w:trHeight w:val="313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sv-SE"/>
              </w:rPr>
            </w:pPr>
            <w:r w:rsidRPr="00411E7C">
              <w:rPr>
                <w:rFonts w:eastAsia="Times New Roman" w:cs="Arial"/>
                <w:color w:val="000000"/>
                <w:lang w:eastAsia="sv-SE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val="en-US" w:eastAsia="sv-SE"/>
              </w:rPr>
              <w:t>Avant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eastAsia="sv-SE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eastAsia="sv-SE"/>
              </w:rPr>
              <w:t>2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eastAsia="sv-SE"/>
              </w:rPr>
              <w:t>3.6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eastAsia="sv-SE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eastAsia="sv-SE"/>
              </w:rPr>
              <w:t>1,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sv-SE"/>
              </w:rPr>
            </w:pPr>
            <w:r w:rsidRPr="00411E7C">
              <w:rPr>
                <w:rFonts w:eastAsia="Times New Roman" w:cs="Arial"/>
                <w:color w:val="000000"/>
                <w:lang w:eastAsia="sv-S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sv-SE"/>
              </w:rPr>
            </w:pPr>
            <w:r w:rsidRPr="00411E7C">
              <w:rPr>
                <w:rFonts w:eastAsia="Times New Roman" w:cs="Arial"/>
                <w:color w:val="000000"/>
                <w:lang w:eastAsia="sv-S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sv-SE"/>
              </w:rPr>
            </w:pPr>
            <w:r w:rsidRPr="00411E7C">
              <w:rPr>
                <w:rFonts w:eastAsia="Times New Roman" w:cs="Arial"/>
                <w:color w:val="000000"/>
                <w:lang w:eastAsia="sv-SE"/>
              </w:rPr>
              <w:t>11</w:t>
            </w:r>
          </w:p>
        </w:tc>
      </w:tr>
      <w:tr w:rsidR="002B2BC4" w:rsidRPr="00724D01" w:rsidTr="002D0791">
        <w:trPr>
          <w:trHeight w:val="313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sv-SE"/>
              </w:rPr>
            </w:pPr>
            <w:r w:rsidRPr="00411E7C">
              <w:rPr>
                <w:rFonts w:eastAsia="Times New Roman" w:cs="Arial"/>
                <w:color w:val="000000"/>
                <w:lang w:eastAsia="sv-SE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val="en-US" w:eastAsia="sv-SE"/>
              </w:rPr>
              <w:t>Symphon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eastAsia="sv-SE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eastAsia="sv-SE"/>
              </w:rPr>
              <w:t>2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eastAsia="sv-SE"/>
              </w:rPr>
              <w:t>2.8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eastAsia="sv-SE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eastAsia="sv-SE"/>
              </w:rPr>
              <w:t>1,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sv-SE"/>
              </w:rPr>
            </w:pPr>
            <w:r w:rsidRPr="00411E7C">
              <w:rPr>
                <w:rFonts w:eastAsia="Times New Roman" w:cs="Arial"/>
                <w:color w:val="000000"/>
                <w:lang w:eastAsia="sv-S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sv-SE"/>
              </w:rPr>
            </w:pPr>
            <w:r w:rsidRPr="00411E7C">
              <w:rPr>
                <w:rFonts w:eastAsia="Times New Roman" w:cs="Arial"/>
                <w:color w:val="000000"/>
                <w:lang w:eastAsia="sv-S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sv-SE"/>
              </w:rPr>
            </w:pPr>
            <w:r w:rsidRPr="00411E7C">
              <w:rPr>
                <w:rFonts w:eastAsia="Times New Roman" w:cs="Arial"/>
                <w:color w:val="000000"/>
                <w:lang w:eastAsia="sv-SE"/>
              </w:rPr>
              <w:t>2</w:t>
            </w:r>
          </w:p>
        </w:tc>
      </w:tr>
      <w:tr w:rsidR="002B2BC4" w:rsidRPr="00724D01" w:rsidTr="002D0791">
        <w:trPr>
          <w:trHeight w:val="313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sv-SE"/>
              </w:rPr>
            </w:pPr>
            <w:r w:rsidRPr="00411E7C">
              <w:rPr>
                <w:rFonts w:eastAsia="Times New Roman" w:cs="Arial"/>
                <w:color w:val="000000"/>
                <w:lang w:eastAsia="sv-SE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val="en-US" w:eastAsia="sv-SE"/>
              </w:rPr>
              <w:t>Avant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eastAsia="sv-SE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eastAsia="sv-SE"/>
              </w:rPr>
              <w:t>2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eastAsia="sv-SE"/>
              </w:rPr>
              <w:t>3.6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eastAsia="sv-SE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eastAsia="sv-SE"/>
              </w:rPr>
              <w:t>1,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sv-SE"/>
              </w:rPr>
            </w:pPr>
            <w:r w:rsidRPr="00411E7C">
              <w:rPr>
                <w:rFonts w:eastAsia="Times New Roman" w:cs="Arial"/>
                <w:color w:val="000000"/>
                <w:lang w:eastAsia="sv-SE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sv-SE"/>
              </w:rPr>
            </w:pPr>
            <w:r w:rsidRPr="00411E7C">
              <w:rPr>
                <w:rFonts w:eastAsia="Times New Roman" w:cs="Arial"/>
                <w:color w:val="000000"/>
                <w:lang w:eastAsia="sv-SE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sv-SE"/>
              </w:rPr>
            </w:pPr>
            <w:r w:rsidRPr="00411E7C">
              <w:rPr>
                <w:rFonts w:eastAsia="Times New Roman" w:cs="Arial"/>
                <w:color w:val="000000"/>
                <w:lang w:eastAsia="sv-SE"/>
              </w:rPr>
              <w:t>26</w:t>
            </w:r>
          </w:p>
        </w:tc>
      </w:tr>
      <w:tr w:rsidR="002B2BC4" w:rsidRPr="00724D01" w:rsidTr="002D0791">
        <w:trPr>
          <w:trHeight w:val="328"/>
        </w:trPr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sv-SE"/>
              </w:rPr>
            </w:pPr>
            <w:r w:rsidRPr="00411E7C">
              <w:rPr>
                <w:rFonts w:eastAsia="Times New Roman" w:cs="Arial"/>
                <w:color w:val="000000"/>
                <w:lang w:eastAsia="sv-SE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rPr>
                <w:rFonts w:eastAsia="Times New Roman" w:cs="Times New Roman"/>
                <w:color w:val="000000"/>
                <w:lang w:eastAsia="sv-SE"/>
              </w:rPr>
            </w:pPr>
            <w:r>
              <w:rPr>
                <w:rFonts w:eastAsia="Times New Roman" w:cs="Times New Roman"/>
                <w:color w:val="000000"/>
                <w:lang w:val="en-US" w:eastAsia="sv-SE"/>
              </w:rPr>
              <w:t xml:space="preserve">Philips </w:t>
            </w:r>
            <w:r w:rsidRPr="00411E7C">
              <w:rPr>
                <w:rFonts w:eastAsia="Times New Roman" w:cs="Times New Roman"/>
                <w:color w:val="000000"/>
                <w:lang w:val="en-US" w:eastAsia="sv-SE"/>
              </w:rPr>
              <w:t>Inter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eastAsia="sv-SE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eastAsia="sv-SE"/>
              </w:rPr>
              <w:t>6.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eastAsia="sv-SE"/>
              </w:rPr>
              <w:t>3.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eastAsia="sv-SE"/>
              </w:rPr>
              <w:t>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sv-SE"/>
              </w:rPr>
            </w:pPr>
            <w:r w:rsidRPr="00411E7C">
              <w:rPr>
                <w:rFonts w:eastAsia="Times New Roman" w:cs="Times New Roman"/>
                <w:color w:val="000000"/>
                <w:lang w:eastAsia="sv-S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sv-SE"/>
              </w:rPr>
            </w:pPr>
            <w:r w:rsidRPr="00411E7C">
              <w:rPr>
                <w:rFonts w:eastAsia="Times New Roman" w:cs="Arial"/>
                <w:color w:val="000000"/>
                <w:lang w:eastAsia="sv-S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sv-SE"/>
              </w:rPr>
            </w:pPr>
            <w:r w:rsidRPr="00411E7C">
              <w:rPr>
                <w:rFonts w:eastAsia="Times New Roman" w:cs="Arial"/>
                <w:color w:val="000000"/>
                <w:lang w:eastAsia="sv-S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B2BC4" w:rsidRPr="00411E7C" w:rsidRDefault="002B2BC4" w:rsidP="002D07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sv-SE"/>
              </w:rPr>
            </w:pPr>
            <w:r w:rsidRPr="00411E7C">
              <w:rPr>
                <w:rFonts w:eastAsia="Times New Roman" w:cs="Arial"/>
                <w:color w:val="000000"/>
                <w:lang w:eastAsia="sv-SE"/>
              </w:rPr>
              <w:t>17</w:t>
            </w:r>
          </w:p>
        </w:tc>
      </w:tr>
      <w:tr w:rsidR="002B2BC4" w:rsidRPr="00555F8C" w:rsidTr="002D0791">
        <w:trPr>
          <w:trHeight w:val="707"/>
        </w:trPr>
        <w:tc>
          <w:tcPr>
            <w:tcW w:w="950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B2BC4" w:rsidRPr="006F552C" w:rsidRDefault="002B2BC4" w:rsidP="002D079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 w:eastAsia="sv-SE"/>
              </w:rPr>
            </w:pPr>
            <w:r w:rsidRPr="006F552C">
              <w:rPr>
                <w:rFonts w:eastAsia="Times New Roman" w:cs="Times New Roman"/>
                <w:color w:val="000000"/>
                <w:lang w:val="en-US" w:eastAsia="sv-SE"/>
              </w:rPr>
              <w:t> </w:t>
            </w:r>
          </w:p>
          <w:p w:rsidR="002B2BC4" w:rsidRPr="00411E7C" w:rsidRDefault="002B2BC4" w:rsidP="002D0791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val="en-US" w:eastAsia="sv-SE"/>
              </w:rPr>
            </w:pPr>
            <w:r w:rsidRPr="00411E7C">
              <w:rPr>
                <w:rFonts w:eastAsia="Times New Roman" w:cs="Times New Roman"/>
                <w:color w:val="000000"/>
                <w:lang w:val="en-US" w:eastAsia="sv-SE"/>
              </w:rPr>
              <w:t>Notes: TR-repetition time, TE-echo time, FA-flip angle, MFS - Magnetic field strength</w:t>
            </w:r>
          </w:p>
          <w:p w:rsidR="002B2BC4" w:rsidRPr="00411E7C" w:rsidRDefault="002B2BC4" w:rsidP="002D07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 w:eastAsia="sv-SE"/>
              </w:rPr>
            </w:pPr>
            <w:r w:rsidRPr="00411E7C">
              <w:rPr>
                <w:rFonts w:eastAsia="Times New Roman" w:cs="Times New Roman"/>
                <w:color w:val="000000"/>
                <w:lang w:val="en-US" w:eastAsia="sv-SE"/>
              </w:rPr>
              <w:t> </w:t>
            </w:r>
          </w:p>
          <w:p w:rsidR="002B2BC4" w:rsidRPr="00411E7C" w:rsidRDefault="002B2BC4" w:rsidP="002D07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 w:eastAsia="sv-SE"/>
              </w:rPr>
            </w:pPr>
            <w:r w:rsidRPr="00411E7C">
              <w:rPr>
                <w:rFonts w:eastAsia="Times New Roman" w:cs="Times New Roman"/>
                <w:color w:val="000000"/>
                <w:lang w:val="en-US" w:eastAsia="sv-SE"/>
              </w:rPr>
              <w:t> </w:t>
            </w:r>
          </w:p>
          <w:p w:rsidR="002B2BC4" w:rsidRPr="00411E7C" w:rsidRDefault="002B2BC4" w:rsidP="002D079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 w:eastAsia="sv-SE"/>
              </w:rPr>
            </w:pPr>
            <w:r w:rsidRPr="00411E7C">
              <w:rPr>
                <w:rFonts w:eastAsia="Times New Roman" w:cs="Times New Roman"/>
                <w:color w:val="000000"/>
                <w:lang w:val="en-US" w:eastAsia="sv-SE"/>
              </w:rPr>
              <w:t> </w:t>
            </w:r>
          </w:p>
        </w:tc>
      </w:tr>
    </w:tbl>
    <w:p w:rsidR="002B2BC4" w:rsidRDefault="002B2BC4" w:rsidP="002B2BC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B2BC4" w:rsidRDefault="002B2BC4" w:rsidP="002B2BC4">
      <w:pPr>
        <w:pStyle w:val="NormalWeb"/>
        <w:ind w:left="640" w:hanging="640"/>
        <w:rPr>
          <w:b/>
          <w:lang w:val="en-US"/>
        </w:rPr>
      </w:pPr>
      <w:bookmarkStart w:id="0" w:name="_GoBack"/>
      <w:bookmarkEnd w:id="0"/>
    </w:p>
    <w:p w:rsidR="002B2BC4" w:rsidRDefault="002B2BC4" w:rsidP="002B2BC4">
      <w:pPr>
        <w:pStyle w:val="NormalWeb"/>
        <w:ind w:left="640" w:hanging="640"/>
        <w:rPr>
          <w:b/>
          <w:lang w:val="en-US"/>
        </w:rPr>
      </w:pPr>
    </w:p>
    <w:p w:rsidR="002B2BC4" w:rsidRDefault="002B2BC4" w:rsidP="002B2BC4">
      <w:pPr>
        <w:pStyle w:val="NormalWeb"/>
        <w:ind w:left="640" w:hanging="640"/>
        <w:rPr>
          <w:b/>
          <w:lang w:val="en-US"/>
        </w:rPr>
      </w:pPr>
    </w:p>
    <w:p w:rsidR="002B2BC4" w:rsidRDefault="002B2BC4" w:rsidP="002B2BC4">
      <w:pPr>
        <w:pStyle w:val="NormalWeb"/>
        <w:ind w:left="640" w:hanging="640"/>
        <w:rPr>
          <w:b/>
          <w:lang w:val="en-US"/>
        </w:rPr>
      </w:pPr>
    </w:p>
    <w:p w:rsidR="002B2BC4" w:rsidRPr="002E5B65" w:rsidRDefault="002B2BC4" w:rsidP="002B2BC4">
      <w:pPr>
        <w:pStyle w:val="NormalWeb"/>
        <w:ind w:left="640" w:hanging="640"/>
        <w:rPr>
          <w:b/>
          <w:lang w:val="en-US"/>
        </w:rPr>
      </w:pPr>
    </w:p>
    <w:p w:rsidR="00991052" w:rsidRPr="002B2BC4" w:rsidRDefault="00991052">
      <w:pPr>
        <w:rPr>
          <w:lang w:val="en-US"/>
        </w:rPr>
      </w:pPr>
    </w:p>
    <w:sectPr w:rsidR="00991052" w:rsidRPr="002B2B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BCC"/>
    <w:rsid w:val="002B2BC4"/>
    <w:rsid w:val="002F31BC"/>
    <w:rsid w:val="003461B0"/>
    <w:rsid w:val="00555F8C"/>
    <w:rsid w:val="00671F8A"/>
    <w:rsid w:val="00882B6D"/>
    <w:rsid w:val="00991052"/>
    <w:rsid w:val="009D0BCC"/>
    <w:rsid w:val="00DF6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B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B2BC4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B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B2BC4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1EF095E-FD71-450B-8CAA-96184549849F}"/>
</file>

<file path=customXml/itemProps2.xml><?xml version="1.0" encoding="utf-8"?>
<ds:datastoreItem xmlns:ds="http://schemas.openxmlformats.org/officeDocument/2006/customXml" ds:itemID="{8109BCEB-5877-47EA-A48F-10142BD1B4F0}"/>
</file>

<file path=customXml/itemProps3.xml><?xml version="1.0" encoding="utf-8"?>
<ds:datastoreItem xmlns:ds="http://schemas.openxmlformats.org/officeDocument/2006/customXml" ds:itemID="{A3BFFD47-E7CB-4F72-B2D7-43E34C098B3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ksandra</dc:creator>
  <cp:lastModifiedBy>Aleksandra</cp:lastModifiedBy>
  <cp:revision>3</cp:revision>
  <dcterms:created xsi:type="dcterms:W3CDTF">2016-10-04T11:47:00Z</dcterms:created>
  <dcterms:modified xsi:type="dcterms:W3CDTF">2016-10-31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